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ＭＳ Ｐゴシック" w:cs="Times New Roman"/>
          <w:b/>
          <w:b/>
          <w:bCs/>
          <w:color w:val="000000"/>
          <w:kern w:val="0"/>
          <w:sz w:val="22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2"/>
        </w:rPr>
        <w:t xml:space="preserve">Table S2. Differential activation of groups of ORFs between genotypes. Biological processes (Panther) and </w:t>
      </w:r>
      <w:r>
        <w:rPr>
          <w:rFonts w:eastAsia="ＭＳ Ｐゴシック" w:cs="Times New Roman" w:ascii="Times New Roman" w:hAnsi="Times New Roman"/>
          <w:b/>
          <w:bCs/>
          <w:i/>
          <w:color w:val="000000"/>
          <w:kern w:val="0"/>
          <w:sz w:val="22"/>
        </w:rPr>
        <w:t>pathways</w:t>
      </w: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2"/>
        </w:rPr>
        <w:t xml:space="preserve"> (KEGG) enriched (</w:t>
      </w:r>
      <w:r>
        <w:rPr>
          <w:rFonts w:eastAsia="ＭＳ Ｐゴシック" w:cs="Times New Roman" w:ascii="Times New Roman" w:hAnsi="Times New Roman"/>
          <w:b/>
          <w:bCs/>
          <w:i/>
          <w:color w:val="000000"/>
          <w:kern w:val="0"/>
          <w:sz w:val="22"/>
        </w:rPr>
        <w:t>p</w:t>
      </w: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2"/>
        </w:rPr>
        <w:t xml:space="preserve">&lt;0.05, Fisher-exact </w:t>
      </w:r>
      <w:r>
        <w:rPr>
          <w:rFonts w:eastAsia="ＭＳ Ｐゴシック" w:cs="Times New Roman" w:ascii="Times New Roman" w:hAnsi="Times New Roman"/>
          <w:b/>
          <w:bCs/>
          <w:i/>
          <w:color w:val="000000"/>
          <w:kern w:val="0"/>
          <w:sz w:val="22"/>
        </w:rPr>
        <w:t>p</w:t>
      </w: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2"/>
        </w:rPr>
        <w:t>-value) in the top 400 ORFs upregulated in each genotype.</w:t>
      </w:r>
    </w:p>
    <w:tbl>
      <w:tblPr>
        <w:tblW w:w="15395" w:type="dxa"/>
        <w:jc w:val="left"/>
        <w:tblInd w:w="84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55"/>
        <w:gridCol w:w="2835"/>
        <w:gridCol w:w="820"/>
        <w:gridCol w:w="2835"/>
        <w:gridCol w:w="760"/>
        <w:gridCol w:w="2835"/>
        <w:gridCol w:w="760"/>
        <w:gridCol w:w="2835"/>
        <w:gridCol w:w="760"/>
      </w:tblGrid>
      <w:tr>
        <w:trPr>
          <w:trHeight w:val="23" w:hRule="atLeast"/>
        </w:trPr>
        <w:tc>
          <w:tcPr>
            <w:tcW w:w="9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3655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pacing w:val="-4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pacing w:val="-4"/>
                <w:kern w:val="0"/>
                <w:sz w:val="16"/>
                <w:szCs w:val="20"/>
              </w:rPr>
              <w:t>Wildtype</w:t>
            </w:r>
          </w:p>
        </w:tc>
        <w:tc>
          <w:tcPr>
            <w:tcW w:w="3595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pacing w:val="-4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pacing w:val="-4"/>
                <w:kern w:val="0"/>
                <w:sz w:val="16"/>
                <w:szCs w:val="20"/>
              </w:rPr>
              <w:t>MyD88 KO</w:t>
            </w:r>
          </w:p>
        </w:tc>
        <w:tc>
          <w:tcPr>
            <w:tcW w:w="3595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pacing w:val="-4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pacing w:val="-4"/>
                <w:kern w:val="0"/>
                <w:sz w:val="16"/>
                <w:szCs w:val="20"/>
              </w:rPr>
              <w:t>TRIF KO</w:t>
            </w:r>
          </w:p>
        </w:tc>
        <w:tc>
          <w:tcPr>
            <w:tcW w:w="3595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pacing w:val="-4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pacing w:val="-4"/>
                <w:kern w:val="0"/>
                <w:sz w:val="16"/>
                <w:szCs w:val="20"/>
              </w:rPr>
              <w:t>DKO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Pathway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spacing w:val="-4"/>
                <w:kern w:val="0"/>
                <w:sz w:val="16"/>
                <w:szCs w:val="16"/>
              </w:rPr>
              <w:t>p</w:t>
            </w: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-value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Pathway</w:t>
            </w:r>
          </w:p>
        </w:tc>
        <w:tc>
          <w:tcPr>
            <w:tcW w:w="7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spacing w:val="-4"/>
                <w:kern w:val="0"/>
                <w:sz w:val="16"/>
                <w:szCs w:val="16"/>
              </w:rPr>
              <w:t>p</w:t>
            </w: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-value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Pathway</w:t>
            </w:r>
          </w:p>
        </w:tc>
        <w:tc>
          <w:tcPr>
            <w:tcW w:w="7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spacing w:val="-4"/>
                <w:kern w:val="0"/>
                <w:sz w:val="16"/>
                <w:szCs w:val="16"/>
              </w:rPr>
              <w:t>p</w:t>
            </w: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-value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Pathway</w:t>
            </w:r>
          </w:p>
        </w:tc>
        <w:tc>
          <w:tcPr>
            <w:tcW w:w="7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spacing w:val="-4"/>
                <w:kern w:val="0"/>
                <w:sz w:val="16"/>
                <w:szCs w:val="16"/>
              </w:rPr>
              <w:t>p</w:t>
            </w: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Top 80*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2E-04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Type I diabetes mellitus</w:t>
            </w:r>
          </w:p>
        </w:tc>
        <w:tc>
          <w:tcPr>
            <w:tcW w:w="7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6E-04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MAPK signaling pathway</w:t>
            </w:r>
          </w:p>
        </w:tc>
        <w:tc>
          <w:tcPr>
            <w:tcW w:w="7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9E-05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p53 signaling pathway</w:t>
            </w:r>
          </w:p>
        </w:tc>
        <w:tc>
          <w:tcPr>
            <w:tcW w:w="7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3E-02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Toll-like receptor signaling pathway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9E-04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9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Toll-like receptor signaling pathway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7.2E-04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Cytokine-cytokine receptor interaction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7E-02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Apoptosis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6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Apoptosis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2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3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T-cell mediated immunity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2E-03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MAPK signaling pathway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5.2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Hematopoietic cell lineage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6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Apoptosis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2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MHCII-mediated immunity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7.7E-03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Signal transduction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8.9E-04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Toll-like receptor signaling pathway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4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T cell receptor signaling pathway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7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Other carbohydrate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0E-02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Proteolysis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0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B-cell- and antibody-mediated immunity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9.4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Small cell lung cancer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8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Apoptosis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2E-02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Skeletal development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7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Skeletal development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4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Cell Communication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9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Cell proliferation and differentiation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7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Cell structure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4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Proteolysis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6E-04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Stress response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8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Immunity and defense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6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Signal transduction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6.4E-04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Tricarboxylic acid pathway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0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Signal transduction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3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Nucleoside, nucleotide and nucleic acid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5.6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Intracellular signaling cascade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5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Vitamin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3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tRNA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4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MHCI-mediated immunity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9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Cell proliferation and differentiation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7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Intracellular signaling cascade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6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Peroxisome transport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9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Skeletal development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7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Tricarboxylic acid pathway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8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Other intracellular protein traffic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6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Cell structure 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5.0E-02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80-160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ECM-receptor interaction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6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B cell receptor signaling pathway 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9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Vitamin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2E-06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Cell structure and motility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9E-02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Small cell lung cancer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6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Cell motility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5.8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Nucleoside, nucleotide and nucleic acid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7E-04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Proteolysis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4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Sulfur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8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RNA ca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5.2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mRNA transcription regulation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1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Cell structure and motility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9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Vitamin biosynthesis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5.6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Neurogenesis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9.1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Cell structure and motility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3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Oogenesis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0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Ectoderm development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1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mRNA transcription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5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G-protein mediated signaling 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6E-02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160-240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B cell receptor signaling pathway  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6.2E-03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Cell cycle  </w:t>
            </w:r>
          </w:p>
        </w:tc>
        <w:tc>
          <w:tcPr>
            <w:tcW w:w="7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9.5E-03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MHCI-mediated immunity </w:t>
            </w:r>
          </w:p>
        </w:tc>
        <w:tc>
          <w:tcPr>
            <w:tcW w:w="7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7.6E-03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Chronic myeloid leukemia  </w:t>
            </w:r>
          </w:p>
        </w:tc>
        <w:tc>
          <w:tcPr>
            <w:tcW w:w="7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0E-03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Hematopoiesis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4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Nucleoside, nucleotide and nucleic acid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6.7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Nucleoside, nucleotide and nucleic acid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2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Extracellular transport and import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6.3E-03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Proteolysis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9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rRNA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4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Apoptosis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5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mRNA splicing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9E-02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Protein folding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8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Lipid, fatty acid and steroid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6E-02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Gametogenesis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3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G-protein mediated signaling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6E-02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Protein ADP-ribosylation 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3E-02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40-320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Apoptosis 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6E-04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Nucleoside, nucleotide and nucleic acid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1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Leukocyte transendothelial migration 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5.4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Insulin signaling pathway 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8E-02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Toll-like receptor signaling pathway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6.0E-04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Apoptosis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0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Gap junction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7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mRNA splicing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7.2E-03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MAPK signaling pathway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6.4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Protein folding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3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MAPK signaling pathway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3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Pre-mRNA processing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8E-02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B cell receptor signaling pathway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8.7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G-protein mediated signaling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0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Focal adhesion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6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Sulfur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0E-02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Pancreatic cancer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3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Interferon-mediated immunity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5.0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Regulation of actin cytoskeleton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0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Chronic myeloid leukemia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3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Cell communication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8.5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Jak-STAT signaling pathway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7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Intracellular protein traffic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9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T cell receptor signaling pathway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4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mRNA transcription regulation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6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Cytokine-cytokine receptor interaction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4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General vesicle transport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3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T-cell mediated immunity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9.7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Proteolysis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3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mRNA transcription elongation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9.8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mRNA transcription initiation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9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Cell motility 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5E-02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320-400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Cytokine-cytokine receptor interaction 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9.8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Sensory perception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8.8E-03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Vitamin biosynthesis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1E-04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Blood clotting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8E-02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Jak-STAT signaling pathway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4.6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Antioxidation and free radical removal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9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Vitamin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5.0E-04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DNA repair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0E-02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 xml:space="preserve">MAPK signaling pathway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pacing w:val="-4"/>
                <w:kern w:val="0"/>
                <w:sz w:val="16"/>
                <w:szCs w:val="16"/>
              </w:rPr>
              <w:t>4.8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Phospholipid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6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Coenzyme and prosthetic group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3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mRNA transcription regulation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1.7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Meiosis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7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Antioxidation and free radical removal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4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Chromosome segregation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2.5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Constitutive exocytosis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5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Protein biosynthesis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3.0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Mesoderm development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4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General vesicle transport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6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Nucleoside, nucleotide and nucleic acid metabolism 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2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Cell cycle control 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5E-02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95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 xml:space="preserve">Nucleoside, nucleotide and nucleic acid metabolism 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pacing w:val="-4"/>
                <w:kern w:val="0"/>
                <w:sz w:val="16"/>
                <w:szCs w:val="16"/>
              </w:rPr>
              <w:t>4.7E-02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pacing w:val="-4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spacing w:val="-4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Acute mode for wildtype, MyD88 KO and TRIF KO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05:54:00Z</dcterms:created>
  <dc:creator>Vincent</dc:creator>
  <dc:description/>
  <cp:keywords/>
  <dc:language>en-US</dc:language>
  <cp:lastModifiedBy>Vincent</cp:lastModifiedBy>
  <cp:lastPrinted>2009-02-17T15:14:00Z</cp:lastPrinted>
  <dcterms:modified xsi:type="dcterms:W3CDTF">2009-02-23T05:58:00Z</dcterms:modified>
  <cp:revision>3</cp:revision>
  <dc:subject/>
  <dc:title/>
</cp:coreProperties>
</file>